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440"/>
        <w:tblW w:w="15220" w:type="dxa"/>
        <w:tblLook w:val="04A0" w:firstRow="1" w:lastRow="0" w:firstColumn="1" w:lastColumn="0" w:noHBand="0" w:noVBand="1"/>
      </w:tblPr>
      <w:tblGrid>
        <w:gridCol w:w="1736"/>
        <w:gridCol w:w="8196"/>
        <w:gridCol w:w="1718"/>
        <w:gridCol w:w="3570"/>
      </w:tblGrid>
      <w:tr w:rsidR="00D05699" w:rsidRPr="00D05699" w14:paraId="55738B34" w14:textId="77777777" w:rsidTr="00D05699">
        <w:trPr>
          <w:trHeight w:val="420"/>
        </w:trPr>
        <w:tc>
          <w:tcPr>
            <w:tcW w:w="15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8C41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Fly lines</w:t>
            </w:r>
          </w:p>
        </w:tc>
      </w:tr>
      <w:tr w:rsidR="00D05699" w:rsidRPr="00D05699" w14:paraId="557FE0BC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4CB031D1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Fly line number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1E73F64B" w14:textId="77777777" w:rsidR="00D05699" w:rsidRPr="00D05699" w:rsidRDefault="00D05699" w:rsidP="00D05699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Genotype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61BC6D24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Target (if RNAi)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14B3EC60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Source*</w:t>
            </w:r>
          </w:p>
        </w:tc>
      </w:tr>
      <w:tr w:rsidR="00D05699" w:rsidRPr="00D05699" w14:paraId="0309F871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5DD7F8A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72928C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regon R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6CCE49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C32C706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 stocks</w:t>
            </w:r>
          </w:p>
        </w:tc>
      </w:tr>
      <w:tr w:rsidR="00D05699" w:rsidRPr="00D05699" w14:paraId="6B860044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8CB090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05E4FEB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qh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::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FP (chromosome II)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D2CBF6A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8B8259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 stocks</w:t>
            </w:r>
          </w:p>
        </w:tc>
      </w:tr>
      <w:tr w:rsidR="00D05699" w:rsidRPr="00D05699" w14:paraId="4C3DB4D5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EC533AE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5C612B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bi&gt;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FP::</w:t>
            </w:r>
            <w:proofErr w:type="spellStart"/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ilRBD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TM3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90888FB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77C07A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 stocks</w:t>
            </w:r>
          </w:p>
        </w:tc>
      </w:tr>
      <w:tr w:rsidR="00D05699" w:rsidRPr="00D05699" w14:paraId="4EDA3058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4F2731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9F7E82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*; P{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qh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l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EGFP}30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C516DE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E0B3417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6258</w:t>
            </w:r>
          </w:p>
        </w:tc>
      </w:tr>
      <w:tr w:rsidR="00D05699" w:rsidRPr="00D05699" w14:paraId="1D87D12F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7D7F94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09421EA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CNA::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FP (chromosome III)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DE5DCFB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65B744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if from Dr. Eric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eschaus</w:t>
            </w:r>
            <w:proofErr w:type="spellEnd"/>
          </w:p>
        </w:tc>
      </w:tr>
      <w:tr w:rsidR="00D05699" w:rsidRPr="00D05699" w14:paraId="30A3E428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70BD4E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61B533F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w*;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O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; 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CNA::</w:t>
            </w:r>
            <w:proofErr w:type="spellStart"/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gRFP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TM3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555FBF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346DD47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ift from Dr. Stefano Di Talia</w:t>
            </w:r>
          </w:p>
        </w:tc>
      </w:tr>
      <w:tr w:rsidR="00D05699" w:rsidRPr="00D05699" w14:paraId="3C58CA1F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A74939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54E14FF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GAP15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::</w:t>
            </w:r>
            <w:proofErr w:type="spellStart"/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fGFP</w:t>
            </w:r>
            <w:proofErr w:type="spellEnd"/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F881CA8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3C01E57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DRC 318338</w:t>
            </w:r>
          </w:p>
        </w:tc>
      </w:tr>
      <w:tr w:rsidR="00D05699" w:rsidRPr="00D05699" w14:paraId="589285B3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4ECAEC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CB9A66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bi&gt;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v::</w:t>
            </w:r>
            <w:proofErr w:type="spellStart"/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herry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TM3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FEF0CA6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0C53516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Gift from Dr. Emmanuel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erivery</w:t>
            </w:r>
            <w:proofErr w:type="spellEnd"/>
          </w:p>
        </w:tc>
      </w:tr>
      <w:tr w:rsidR="00D05699" w:rsidRPr="00D05699" w14:paraId="65641904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82015D9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1F2D5EF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*; pbl3/TM3, Sb1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062330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280E1D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58</w:t>
            </w:r>
          </w:p>
        </w:tc>
      </w:tr>
      <w:tr w:rsidR="00D05699" w:rsidRPr="00D05699" w14:paraId="3442B235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C20A597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B7D645B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GAP15B deletion mutant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7FAA03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0A9FC59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his study</w:t>
            </w:r>
          </w:p>
        </w:tc>
      </w:tr>
      <w:tr w:rsidR="00D05699" w:rsidRPr="00D05699" w14:paraId="361BB755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BB66DA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965C3F7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t67&gt;GAL4; mat15&gt;GAL4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1B9D7D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E75BE8A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 stocks</w:t>
            </w:r>
          </w:p>
        </w:tc>
      </w:tr>
      <w:tr w:rsidR="00D05699" w:rsidRPr="00D05699" w14:paraId="0C805C40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05513D0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AE60DE5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at67&gt;GAL4; </w:t>
            </w:r>
            <w:proofErr w:type="spellStart"/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qh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::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FP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AFE348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4AF19DF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 stocks</w:t>
            </w:r>
          </w:p>
        </w:tc>
      </w:tr>
      <w:tr w:rsidR="00D05699" w:rsidRPr="00D05699" w14:paraId="2B1F98D5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35FCDBB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D644789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t67&gt;GAL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,sqh::</w:t>
            </w:r>
            <w:proofErr w:type="spellStart"/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herry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; Dr/TM3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19535A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59F4B7B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 stocks</w:t>
            </w:r>
          </w:p>
        </w:tc>
      </w:tr>
      <w:tr w:rsidR="00D05699" w:rsidRPr="00D05699" w14:paraId="686D3372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636F379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5276FD4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t67&gt;GAL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,sqh::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FP/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O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; Gap43::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herry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TM3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4F9F00E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37B3356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 stocks</w:t>
            </w:r>
          </w:p>
        </w:tc>
      </w:tr>
      <w:tr w:rsidR="00D05699" w:rsidRPr="00D05699" w14:paraId="1B1B634B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5B8803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7DAEA3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qh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::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FP/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O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; mat15&gt;GAL4,Gap43::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herry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TM3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AA16AFE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D9292EE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 stocks</w:t>
            </w:r>
          </w:p>
        </w:tc>
      </w:tr>
      <w:tr w:rsidR="00D05699" w:rsidRPr="00D05699" w14:paraId="226B39FF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BCFBE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17B317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t67&gt;GAL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,sqh::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FP/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O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; mat15&gt;GAL4,Gap43::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herry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TM3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3E56B7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39190C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 stocks</w:t>
            </w:r>
          </w:p>
        </w:tc>
      </w:tr>
      <w:tr w:rsidR="00D05699" w:rsidRPr="00D05699" w14:paraId="469A2DE5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69CA51C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276E2DC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t67&gt;GAL4; Ubi&gt;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FP::</w:t>
            </w:r>
            <w:proofErr w:type="spellStart"/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illinRBD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TM3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5E9FAE5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C4B0F63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 stocks</w:t>
            </w:r>
          </w:p>
        </w:tc>
      </w:tr>
      <w:tr w:rsidR="00D05699" w:rsidRPr="00D05699" w14:paraId="3CC023DF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DF775F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F32E6F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t67&gt;GAL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,sqh::</w:t>
            </w:r>
            <w:proofErr w:type="spellStart"/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herry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O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; Ubi&gt;GFP::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nillinRBD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TM3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4937A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DE81D7E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 stocks</w:t>
            </w:r>
          </w:p>
        </w:tc>
      </w:tr>
      <w:tr w:rsidR="00D05699" w:rsidRPr="00D05699" w14:paraId="36E7701C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2CE539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F6292EC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t67&gt;GAL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,UtrophinABD::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FP/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O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; mat15&gt;GAL4,sqh::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herry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/TM3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3AB5210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E77D9B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 stocks</w:t>
            </w:r>
          </w:p>
        </w:tc>
      </w:tr>
      <w:tr w:rsidR="00D05699" w:rsidRPr="00D05699" w14:paraId="51492692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C4B1F8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EC6216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j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&gt;Gal4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A7BF4E2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06E448F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 stocks</w:t>
            </w:r>
          </w:p>
        </w:tc>
      </w:tr>
      <w:tr w:rsidR="00D05699" w:rsidRPr="00D05699" w14:paraId="0A07251D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E599C5B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D04FC9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AS-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pper::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FP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91AE42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7D6E474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 stocks</w:t>
            </w:r>
          </w:p>
        </w:tc>
      </w:tr>
      <w:tr w:rsidR="00D05699" w:rsidRPr="00D05699" w14:paraId="34829F5D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277D76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904ECFD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*; P{UAS-HA-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l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}2m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D046694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CDFE5DF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161</w:t>
            </w:r>
          </w:p>
        </w:tc>
      </w:tr>
      <w:tr w:rsidR="00D05699" w:rsidRPr="00D05699" w14:paraId="70C8C95C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28764C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54F0E56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w[*]; P{w[+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]=UASp-T7.RhoGEF2}5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E5D315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FDF9E4C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86</w:t>
            </w:r>
          </w:p>
        </w:tc>
      </w:tr>
      <w:tr w:rsidR="00D05699" w:rsidRPr="00D05699" w14:paraId="0E5B20B4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E1C315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05F5CA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w[*]; P{w[+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]=UASp-T7.RhoGEF2}6b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B31535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9416F63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87</w:t>
            </w:r>
          </w:p>
        </w:tc>
      </w:tr>
      <w:tr w:rsidR="00D05699" w:rsidRPr="00D05699" w14:paraId="0B131D64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0256E8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9CCE0FE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{UAS-RhoGAP71E.ORF.3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xHA}ZH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6Fb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3E03A87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C32271B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lyORF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(F001171)</w:t>
            </w:r>
          </w:p>
        </w:tc>
      </w:tr>
      <w:tr w:rsidR="00D05699" w:rsidRPr="00D05699" w14:paraId="1741FE8B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75B2BFD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26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B37E9E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{UAS-T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::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GEF2}5, M{UAS-RhoGAP71E.ORF.3xHA}ZH-86Fb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40D8164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52994E6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 stocks</w:t>
            </w:r>
          </w:p>
        </w:tc>
      </w:tr>
      <w:tr w:rsidR="00D05699" w:rsidRPr="00D05699" w14:paraId="5B1318EA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9CEDCCE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F9C185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{UAS-T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::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GEF2}6b; M{UAS-RhoGAP71E.ORF.3xHA}ZH-86Fb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8200BA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562D1B0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ab stocks</w:t>
            </w:r>
          </w:p>
        </w:tc>
      </w:tr>
      <w:tr w:rsidR="00D05699" w:rsidRPr="00D05699" w14:paraId="4EECA5B1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6AFA9E5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15645A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y1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* v1 sev21; 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{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iP.HMS00412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BB77FF9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GAP71E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9B564E6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417</w:t>
            </w:r>
          </w:p>
        </w:tc>
      </w:tr>
      <w:tr w:rsidR="00D05699" w:rsidRPr="00D05699" w14:paraId="69264B22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9D64D8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32A1BD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[*] v[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1]; P{y[+t7.7] v[+t1.8]=TRiP.HMS01118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D739F6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GEF2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7B656A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643</w:t>
            </w:r>
          </w:p>
        </w:tc>
      </w:tr>
      <w:tr w:rsidR="00D05699" w:rsidRPr="00D05699" w14:paraId="60776449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D1D3FB9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6229D62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y1 v1; 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{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iP.HMJ02093}attP40/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O</w:t>
            </w:r>
            <w:proofErr w:type="spellEnd"/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8FC982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GAP15B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D6540E4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527</w:t>
            </w:r>
          </w:p>
        </w:tc>
      </w:tr>
      <w:tr w:rsidR="00D05699" w:rsidRPr="00D05699" w14:paraId="38A41D12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F4F2F4A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D623DD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[*] v[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1]; P{y[+t7.7] v[+t1.8]=TRiP.GL00344}attP2/TM3, Sb[1]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12ACA65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ts</w:t>
            </w:r>
            <w:proofErr w:type="spellEnd"/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1A3814C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421</w:t>
            </w:r>
          </w:p>
        </w:tc>
      </w:tr>
      <w:tr w:rsidR="00D05699" w:rsidRPr="00D05699" w14:paraId="63DA0B31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AFC1AED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4A1B258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[*] v[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1]; P{y[+t7.7] v[+t1.8]=TRiP.GL01052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A438EF1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3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CCF9D80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885</w:t>
            </w:r>
          </w:p>
        </w:tc>
      </w:tr>
      <w:tr w:rsidR="00D05699" w:rsidRPr="00D05699" w14:paraId="225A784C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EEC52E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B347A27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[*] v[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1]; P{y[+t7.7] v[+t1.8]=TRiP.GL01092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3ED9AB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l</w:t>
            </w:r>
            <w:proofErr w:type="spellEnd"/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1317B78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841</w:t>
            </w:r>
          </w:p>
        </w:tc>
      </w:tr>
      <w:tr w:rsidR="00D05699" w:rsidRPr="00D05699" w14:paraId="0625BD00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3C5BCF3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3EE78BD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JF02979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E9AC8EB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bl</w:t>
            </w:r>
            <w:proofErr w:type="spellEnd"/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31ACC8B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343</w:t>
            </w:r>
          </w:p>
        </w:tc>
      </w:tr>
      <w:tr w:rsidR="00D05699" w:rsidRPr="00D05699" w14:paraId="428F5351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0D06DEE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1647DD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JF01651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CCF9B4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G15611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3843919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158</w:t>
            </w:r>
          </w:p>
        </w:tc>
      </w:tr>
      <w:tr w:rsidR="00D05699" w:rsidRPr="00D05699" w14:paraId="786B39C0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F7C1F19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C1BF4D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JF01725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D4AFCF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G30440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06972F0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207</w:t>
            </w:r>
          </w:p>
        </w:tc>
      </w:tr>
      <w:tr w:rsidR="00D05699" w:rsidRPr="00D05699" w14:paraId="323E9D48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4936F6A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726084D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[*] v[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1]; P{y[+t7.7] v[+t1.8]=TRiP.GL00482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9196729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G30440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E976D08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5635</w:t>
            </w:r>
          </w:p>
        </w:tc>
      </w:tr>
      <w:tr w:rsidR="00D05699" w:rsidRPr="00D05699" w14:paraId="14C22267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72490AD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0CEF532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JF01659}attP2/TM3, Sb[1]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A1496B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G42674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C8A67EF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166</w:t>
            </w:r>
          </w:p>
        </w:tc>
      </w:tr>
      <w:tr w:rsidR="00D05699" w:rsidRPr="00D05699" w14:paraId="1B0820DB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AE9684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D142A3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HMJ23766}attP40/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O</w:t>
            </w:r>
            <w:proofErr w:type="spellEnd"/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F62448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G43102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DDAB96C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371</w:t>
            </w:r>
          </w:p>
        </w:tc>
      </w:tr>
      <w:tr w:rsidR="00D05699" w:rsidRPr="00D05699" w14:paraId="29B37316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1E12303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08FF6F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JF03182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53C1AE4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G43658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DE0874C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754</w:t>
            </w:r>
          </w:p>
        </w:tc>
      </w:tr>
      <w:tr w:rsidR="00D05699" w:rsidRPr="00D05699" w14:paraId="7DFF313B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452CBDC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763B1F4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[*] v[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1]; P{y[+t7.7] v[+t1.8]=TRiP.HMS00332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6AEC139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G43658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9376A8C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341</w:t>
            </w:r>
          </w:p>
        </w:tc>
      </w:tr>
      <w:tr w:rsidR="00D05699" w:rsidRPr="00D05699" w14:paraId="05F29FE9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210A35D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57F53D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[*] v[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1]; P{y[+t7.7] v[+t1.8]=TRiP.HMS01370}attP2/TM3, Sb[1]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067DF75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G46491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BF44B1F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380</w:t>
            </w:r>
          </w:p>
        </w:tc>
      </w:tr>
      <w:tr w:rsidR="00D05699" w:rsidRPr="00D05699" w14:paraId="796497A6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ED513C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6524F59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JF01661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EBB0064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dep</w:t>
            </w:r>
            <w:proofErr w:type="spellEnd"/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70AEE4B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168</w:t>
            </w:r>
          </w:p>
        </w:tc>
      </w:tr>
      <w:tr w:rsidR="00D05699" w:rsidRPr="00D05699" w14:paraId="75A1E461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1AA46E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22E3CE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[*] v[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1]; P{y[+t7.7] v[+t1.8]=TRiP.GL00650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58A397D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yst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2CC6095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1578</w:t>
            </w:r>
          </w:p>
        </w:tc>
      </w:tr>
      <w:tr w:rsidR="00D05699" w:rsidRPr="00D05699" w14:paraId="3C0624C6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C35C8B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7C22248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[*] v[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1]; P{y[+t7.7] v[+t1.8]=TRiP.HMS00246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DA9D935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n</w:t>
            </w:r>
            <w:proofErr w:type="spellEnd"/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7FE90CF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373</w:t>
            </w:r>
          </w:p>
        </w:tc>
      </w:tr>
      <w:tr w:rsidR="00D05699" w:rsidRPr="00D05699" w14:paraId="3DB30B15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2BD9605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E3132B4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HMJ02116}attP40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0730B04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Fmeso</w:t>
            </w:r>
            <w:proofErr w:type="spellEnd"/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87A7A4F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2545</w:t>
            </w:r>
          </w:p>
        </w:tc>
      </w:tr>
      <w:tr w:rsidR="00D05699" w:rsidRPr="00D05699" w14:paraId="7348722B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8BCEB10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7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29294C3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GLC01361}attP40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61CF69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bc</w:t>
            </w:r>
            <w:proofErr w:type="spellEnd"/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F5ECF6D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4424</w:t>
            </w:r>
          </w:p>
        </w:tc>
      </w:tr>
      <w:tr w:rsidR="00D05699" w:rsidRPr="00D05699" w14:paraId="0599609F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D50D947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8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1AC43CB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[*] v[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1]; P{y[+t7.7] v[+t1.8]=TRiP.HMS00320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8B1BC2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sGEF</w:t>
            </w:r>
            <w:proofErr w:type="spellEnd"/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58B21B8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433</w:t>
            </w:r>
          </w:p>
        </w:tc>
      </w:tr>
      <w:tr w:rsidR="00D05699" w:rsidRPr="00D05699" w14:paraId="419BB056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81C5FE4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397AD82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JF01776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CE81B7D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ura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F7333EC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221</w:t>
            </w:r>
          </w:p>
        </w:tc>
      </w:tr>
      <w:tr w:rsidR="00D05699" w:rsidRPr="00D05699" w14:paraId="1983AEE0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CC8B7A6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3A1E12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[*] v[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1]; P{y[+t7.7] v[+t1.8]=TRiP.HMS00267}attP2/TM3, Sb[1]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FA045F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GAP1A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2A83199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390</w:t>
            </w:r>
          </w:p>
        </w:tc>
      </w:tr>
      <w:tr w:rsidR="00D05699" w:rsidRPr="00D05699" w14:paraId="1C22C2BF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D87740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1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A63D513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JF01747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2F21970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GEF2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CC6A7DD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239</w:t>
            </w:r>
          </w:p>
        </w:tc>
      </w:tr>
      <w:tr w:rsidR="00D05699" w:rsidRPr="00D05699" w14:paraId="382B9B84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C95DDCB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C6AAEBB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JF01686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3BE0AAF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GEF4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CACB1BD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178</w:t>
            </w:r>
          </w:p>
        </w:tc>
      </w:tr>
      <w:tr w:rsidR="00D05699" w:rsidRPr="00D05699" w14:paraId="4BD0EF66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BF9FA88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0D1C9B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JF01604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20F410C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GEF64C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E3F41ED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130</w:t>
            </w:r>
          </w:p>
        </w:tc>
      </w:tr>
      <w:tr w:rsidR="00D05699" w:rsidRPr="00D05699" w14:paraId="77B84599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7CEEC7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54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E11026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[*] v[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1]; P{y[+t7.7] v[+t1.8]=TRiP.HMC06563}attP40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356310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GEF64C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4262DCF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431</w:t>
            </w:r>
          </w:p>
        </w:tc>
      </w:tr>
      <w:tr w:rsidR="00D05699" w:rsidRPr="00D05699" w14:paraId="3EBB366C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352F1E5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016CD02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JF01153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5C3B87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GEF3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087A46A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580</w:t>
            </w:r>
          </w:p>
        </w:tc>
      </w:tr>
      <w:tr w:rsidR="00D05699" w:rsidRPr="00D05699" w14:paraId="5B0E45C5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F23A4C1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5743996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[*] v[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1]; P{y[+t7.7] v[+t1.8]=TRiP.HMS00741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6D1EF2E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tGEF</w:t>
            </w:r>
            <w:proofErr w:type="spellEnd"/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ED1A0AF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947</w:t>
            </w:r>
          </w:p>
        </w:tc>
      </w:tr>
      <w:tr w:rsidR="00D05699" w:rsidRPr="00D05699" w14:paraId="3D2D6E37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977B7F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7698450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JF01795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605CE59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f</w:t>
            </w:r>
            <w:proofErr w:type="spellEnd"/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17CA0BA5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789</w:t>
            </w:r>
          </w:p>
        </w:tc>
      </w:tr>
      <w:tr w:rsidR="00D05699" w:rsidRPr="00D05699" w14:paraId="01582DD2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EA1371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8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8F89943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JF01680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41C768F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s</w:t>
            </w:r>
            <w:proofErr w:type="spellEnd"/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42FD0FE9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174</w:t>
            </w:r>
          </w:p>
        </w:tc>
      </w:tr>
      <w:tr w:rsidR="00D05699" w:rsidRPr="00D05699" w14:paraId="3AC09A06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EE29267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9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5174D57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[*] v[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1]; P{y[+t7.7] v[+t1.8]=TRiP.HMS01356}attP2/TM3, Sb[1]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9FED25E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g</w:t>
            </w:r>
            <w:proofErr w:type="spellEnd"/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FD93485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4367</w:t>
            </w:r>
          </w:p>
        </w:tc>
      </w:tr>
      <w:tr w:rsidR="00D05699" w:rsidRPr="00D05699" w14:paraId="7AAD76AD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E1AB81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0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317D26BE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JF02815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440750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rio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1D95C0F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732</w:t>
            </w:r>
          </w:p>
        </w:tc>
      </w:tr>
      <w:tr w:rsidR="00D05699" w:rsidRPr="00D05699" w14:paraId="0BDC75DA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BAEB2C5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1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80D2D5F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[*] v[1]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v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[21]; P{y[+t7.7] v[+t1.8]=TRiP.HMS01979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C926E74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av</w:t>
            </w:r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8A422EB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9059</w:t>
            </w:r>
          </w:p>
        </w:tc>
      </w:tr>
      <w:tr w:rsidR="00D05699" w:rsidRPr="00D05699" w14:paraId="7493FAC9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3A1F5ED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2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76454C0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JF02839}attP2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F14007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r</w:t>
            </w:r>
            <w:proofErr w:type="spellEnd"/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D62062E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8005</w:t>
            </w:r>
          </w:p>
        </w:tc>
      </w:tr>
      <w:tr w:rsidR="00D05699" w:rsidRPr="00D05699" w14:paraId="2B0791A8" w14:textId="77777777" w:rsidTr="00D05699">
        <w:trPr>
          <w:trHeight w:val="320"/>
        </w:trPr>
        <w:tc>
          <w:tcPr>
            <w:tcW w:w="1736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C08D652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</w:t>
            </w:r>
          </w:p>
        </w:tc>
        <w:tc>
          <w:tcPr>
            <w:tcW w:w="8196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A12F7CF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[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] v[1]; P{y[+t7.7] v[+t1.8]=TRiP.HMJ21536}attP40</w:t>
            </w:r>
          </w:p>
        </w:tc>
        <w:tc>
          <w:tcPr>
            <w:tcW w:w="1718" w:type="dxa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4B988F5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Ziz</w:t>
            </w:r>
            <w:proofErr w:type="spellEnd"/>
          </w:p>
        </w:tc>
        <w:tc>
          <w:tcPr>
            <w:tcW w:w="357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CC7E0CA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4817</w:t>
            </w:r>
          </w:p>
        </w:tc>
      </w:tr>
      <w:tr w:rsidR="00D05699" w:rsidRPr="00D05699" w14:paraId="38BCE3C2" w14:textId="77777777" w:rsidTr="00D05699">
        <w:trPr>
          <w:trHeight w:val="320"/>
        </w:trPr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9F90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8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46BC" w14:textId="77777777" w:rsidR="00D05699" w:rsidRPr="00D05699" w:rsidRDefault="00D05699" w:rsidP="00D056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5198" w14:textId="77777777" w:rsidR="00D05699" w:rsidRPr="00D05699" w:rsidRDefault="00D05699" w:rsidP="00D056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1001" w14:textId="77777777" w:rsidR="00D05699" w:rsidRPr="00D05699" w:rsidRDefault="00D05699" w:rsidP="00D0569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05699" w:rsidRPr="00D05699" w14:paraId="10605F2B" w14:textId="77777777" w:rsidTr="00D05699">
        <w:trPr>
          <w:trHeight w:val="320"/>
        </w:trPr>
        <w:tc>
          <w:tcPr>
            <w:tcW w:w="152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85A3" w14:textId="77777777" w:rsid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Numbers with no other information correspond to Bloomington Drosophila Stock Center stock numbers; VDRC = Vienna Drosophila Resource Center.</w:t>
            </w:r>
          </w:p>
          <w:p w14:paraId="713FDE5C" w14:textId="77777777" w:rsid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1DEFCAD8" w14:textId="77777777" w:rsid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  <w:p w14:paraId="417A6ACF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tbl>
      <w:tblPr>
        <w:tblW w:w="7160" w:type="dxa"/>
        <w:tblLook w:val="04A0" w:firstRow="1" w:lastRow="0" w:firstColumn="1" w:lastColumn="0" w:noHBand="0" w:noVBand="1"/>
      </w:tblPr>
      <w:tblGrid>
        <w:gridCol w:w="2910"/>
        <w:gridCol w:w="2125"/>
        <w:gridCol w:w="2125"/>
      </w:tblGrid>
      <w:tr w:rsidR="00D05699" w:rsidRPr="00D05699" w14:paraId="42105237" w14:textId="77777777" w:rsidTr="00D05699">
        <w:trPr>
          <w:trHeight w:val="420"/>
        </w:trPr>
        <w:tc>
          <w:tcPr>
            <w:tcW w:w="7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6E04" w14:textId="77777777" w:rsidR="00D05699" w:rsidRPr="00D05699" w:rsidRDefault="00D05699" w:rsidP="00D0569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Crosses</w:t>
            </w:r>
          </w:p>
        </w:tc>
      </w:tr>
      <w:tr w:rsidR="00D05699" w:rsidRPr="00D05699" w14:paraId="07745448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70AD47" w:fill="70AD47"/>
            <w:noWrap/>
            <w:vAlign w:val="bottom"/>
            <w:hideMark/>
          </w:tcPr>
          <w:p w14:paraId="072EDBC1" w14:textId="77777777" w:rsidR="00D05699" w:rsidRPr="00D05699" w:rsidRDefault="00D05699" w:rsidP="00D05699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Figure panel(s) or video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70AD47" w:fill="70AD47"/>
            <w:noWrap/>
            <w:vAlign w:val="bottom"/>
            <w:hideMark/>
          </w:tcPr>
          <w:p w14:paraId="2BB13170" w14:textId="77777777" w:rsidR="00D05699" w:rsidRPr="00D05699" w:rsidRDefault="00D05699" w:rsidP="00D05699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Male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70AD47" w:fill="70AD47"/>
            <w:noWrap/>
            <w:vAlign w:val="bottom"/>
            <w:hideMark/>
          </w:tcPr>
          <w:p w14:paraId="47C2639D" w14:textId="77777777" w:rsidR="00D05699" w:rsidRPr="00D05699" w:rsidRDefault="00D05699" w:rsidP="00D05699">
            <w:pPr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b/>
                <w:bCs/>
                <w:color w:val="FFFFFF"/>
                <w:kern w:val="0"/>
                <w14:ligatures w14:val="none"/>
              </w:rPr>
              <w:t>Female</w:t>
            </w:r>
          </w:p>
        </w:tc>
      </w:tr>
      <w:tr w:rsidR="00D05699" w:rsidRPr="00D05699" w14:paraId="3382CADD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4D20442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ig. 2A, 2B, </w:t>
            </w: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GEF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creen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7FA10FF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2F6AE93E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-63</w:t>
            </w:r>
          </w:p>
        </w:tc>
      </w:tr>
      <w:tr w:rsidR="00D05699" w:rsidRPr="00D05699" w14:paraId="63CFF201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BAD43DF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hoGEF</w:t>
            </w:r>
            <w:proofErr w:type="spell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screen live imaging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11195B6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1AA91679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2-34,36,39,40,53</w:t>
            </w:r>
          </w:p>
        </w:tc>
      </w:tr>
      <w:tr w:rsidR="00D05699" w:rsidRPr="00D05699" w14:paraId="5BE7B60C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B83F1BC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2C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FDD8187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or 8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FBEF5C6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or 2</w:t>
            </w:r>
          </w:p>
        </w:tc>
      </w:tr>
      <w:tr w:rsidR="00D05699" w:rsidRPr="00D05699" w14:paraId="5FBE12C5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33FD3C8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2D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2AC8F4D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5102492D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D05699" w:rsidRPr="00D05699" w14:paraId="6CF38298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9E2FE17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2E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43A68C3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3FD1C15A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</w:tr>
      <w:tr w:rsidR="00D05699" w:rsidRPr="00D05699" w14:paraId="36C1439B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4E5E672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2F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2C68C8B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60A5DE7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</w:tr>
      <w:tr w:rsidR="00D05699" w:rsidRPr="00D05699" w14:paraId="3A483341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F4B5F3C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3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,A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,C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9915709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7C4F718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</w:tr>
      <w:tr w:rsidR="00D05699" w:rsidRPr="00D05699" w14:paraId="18B8D95C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EE30ECA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3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,B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',C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7BB54D7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18B2A6E2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</w:tr>
      <w:tr w:rsidR="00D05699" w:rsidRPr="00D05699" w14:paraId="27918EE7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6776D2D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3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,E</w:t>
            </w:r>
            <w:proofErr w:type="gramEnd"/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EA40727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65B338A9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</w:t>
            </w:r>
          </w:p>
        </w:tc>
      </w:tr>
      <w:tr w:rsidR="00D05699" w:rsidRPr="00D05699" w14:paraId="3749BF5C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623EFCA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4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,B</w:t>
            </w:r>
            <w:proofErr w:type="gramEnd"/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BB2D0E0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5,16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16041FEF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,29,32,28,23</w:t>
            </w:r>
          </w:p>
        </w:tc>
      </w:tr>
      <w:tr w:rsidR="00D05699" w:rsidRPr="00D05699" w14:paraId="7C46D272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33EF45B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4C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13108EC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1130129D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</w:tr>
      <w:tr w:rsidR="00D05699" w:rsidRPr="00D05699" w14:paraId="79E7ED6D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4044F35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5A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45F7E64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,16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0E80AFE0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27</w:t>
            </w:r>
          </w:p>
        </w:tc>
      </w:tr>
      <w:tr w:rsidR="00D05699" w:rsidRPr="00D05699" w14:paraId="18335BBB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18C729F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Fig. 5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,C</w:t>
            </w:r>
            <w:proofErr w:type="gramEnd"/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41619B4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,15,16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2EE4BCFF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,24,26,27</w:t>
            </w:r>
          </w:p>
        </w:tc>
      </w:tr>
      <w:tr w:rsidR="00D05699" w:rsidRPr="00D05699" w14:paraId="066F7A9D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552C74A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5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D,F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G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3B417C1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3F0037F5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</w:tr>
      <w:tr w:rsidR="00D05699" w:rsidRPr="00D05699" w14:paraId="752AC30A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DBF8CE2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5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,F</w:t>
            </w:r>
            <w:proofErr w:type="gramEnd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,G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88CAE9E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0813A843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</w:tr>
      <w:tr w:rsidR="00D05699" w:rsidRPr="00D05699" w14:paraId="317E2E91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4895963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1A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436DD18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7CCA90C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05699" w:rsidRPr="00D05699" w14:paraId="3F2A0E80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0CD3828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1B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BF03B4F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A202B4C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D05699" w:rsidRPr="00D05699" w14:paraId="6811D846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B7B2322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1C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DFFB900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669132F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</w:tr>
      <w:tr w:rsidR="00D05699" w:rsidRPr="00D05699" w14:paraId="67D1BEB2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FA2EC58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1D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851A98F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6FE2B8A0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</w:tr>
      <w:tr w:rsidR="00D05699" w:rsidRPr="00D05699" w14:paraId="5D70B6E0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48D9425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1E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6793557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23004C02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0</w:t>
            </w:r>
          </w:p>
        </w:tc>
      </w:tr>
      <w:tr w:rsidR="00D05699" w:rsidRPr="00D05699" w14:paraId="70484083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8249A86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1F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F48D6C7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686470CC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3</w:t>
            </w:r>
          </w:p>
        </w:tc>
      </w:tr>
      <w:tr w:rsidR="00D05699" w:rsidRPr="00D05699" w14:paraId="0D7944F0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EDFCBD7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1G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A9BC077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1433420A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</w:tr>
      <w:tr w:rsidR="00D05699" w:rsidRPr="00D05699" w14:paraId="6EB3FC43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05673B9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1H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FA22D18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BA89DA0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D05699" w:rsidRPr="00D05699" w14:paraId="418405B1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09E19366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1I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DE069AD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1542DF7A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</w:tr>
      <w:tr w:rsidR="00D05699" w:rsidRPr="00D05699" w14:paraId="79E8D8BA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0DB1DE3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2A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11644FC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 or 6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E61683D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 or 4</w:t>
            </w:r>
          </w:p>
        </w:tc>
      </w:tr>
      <w:tr w:rsidR="00D05699" w:rsidRPr="00D05699" w14:paraId="79AFE0E8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4CF5F6A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2B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28C4B7C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 or 8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B38B620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 or 2</w:t>
            </w:r>
          </w:p>
        </w:tc>
      </w:tr>
      <w:tr w:rsidR="00D05699" w:rsidRPr="00D05699" w14:paraId="1E0BADA1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B542B13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2C-E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7056F6A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4690048F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</w:tr>
      <w:tr w:rsidR="00D05699" w:rsidRPr="00D05699" w14:paraId="49F7E3DF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110BE7F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3A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A68F324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7448038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05699" w:rsidRPr="00D05699" w14:paraId="7C82A6AC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5EDC1B2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3B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D2CA1C7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44474082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</w:tr>
      <w:tr w:rsidR="00D05699" w:rsidRPr="00D05699" w14:paraId="1775F62F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B410075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3C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7BB589A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7942EC73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</w:t>
            </w:r>
          </w:p>
        </w:tc>
      </w:tr>
      <w:tr w:rsidR="00D05699" w:rsidRPr="00D05699" w14:paraId="2781DF0A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23722D09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3D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6E368271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3C371087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</w:tr>
      <w:tr w:rsidR="00D05699" w:rsidRPr="00D05699" w14:paraId="5CB57A6C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C564DDD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3E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5F5D8D9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538CD433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</w:tr>
      <w:tr w:rsidR="00D05699" w:rsidRPr="00D05699" w14:paraId="641E6253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9266F88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3F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2917645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717301F1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5</w:t>
            </w:r>
          </w:p>
        </w:tc>
      </w:tr>
      <w:tr w:rsidR="00D05699" w:rsidRPr="00D05699" w14:paraId="03B43B2E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CAEFA04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3G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5FBA72EC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0ED7B129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</w:t>
            </w:r>
          </w:p>
        </w:tc>
      </w:tr>
      <w:tr w:rsidR="00D05699" w:rsidRPr="00D05699" w14:paraId="6DA4DAA2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344EF98D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3H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54C865A5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26F05976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</w:tr>
      <w:tr w:rsidR="00D05699" w:rsidRPr="00D05699" w14:paraId="60C50E3A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8645FBA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4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DB94B8B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,16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7893FFB0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,24,27</w:t>
            </w:r>
          </w:p>
        </w:tc>
      </w:tr>
      <w:tr w:rsidR="00D05699" w:rsidRPr="00D05699" w14:paraId="143844E9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2BFBAB0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5A-C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069AFD5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418B3335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</w:tr>
      <w:tr w:rsidR="00D05699" w:rsidRPr="00D05699" w14:paraId="4BC2EB59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DB84B27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5D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3227ECF6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40BA7262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</w:tr>
      <w:tr w:rsidR="00D05699" w:rsidRPr="00D05699" w14:paraId="5D34A919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FCB95B1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g. S5</w:t>
            </w:r>
            <w:proofErr w:type="gramStart"/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,F</w:t>
            </w:r>
            <w:proofErr w:type="gramEnd"/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03A7168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2D1D6EE9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</w:t>
            </w:r>
          </w:p>
        </w:tc>
      </w:tr>
      <w:tr w:rsidR="00D05699" w:rsidRPr="00D05699" w14:paraId="1B254454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484816B9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deo S1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109C8D9A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60F110FB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,9,10,22,33</w:t>
            </w:r>
          </w:p>
        </w:tc>
      </w:tr>
      <w:tr w:rsidR="00D05699" w:rsidRPr="00D05699" w14:paraId="4E7B4B2F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7FBB0781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Video S2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451BDA85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589B077E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</w:t>
            </w:r>
          </w:p>
        </w:tc>
      </w:tr>
      <w:tr w:rsidR="00D05699" w:rsidRPr="00D05699" w14:paraId="3ADB3133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B001ED1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deo S3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7EAB2278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,7, (4 or 6), (2 or 8)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06566130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,7, (6 or 4), (8 or 2)</w:t>
            </w:r>
          </w:p>
        </w:tc>
      </w:tr>
      <w:tr w:rsidR="00D05699" w:rsidRPr="00D05699" w14:paraId="424BC403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05FB454D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deo S4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E2EFDA" w:fill="E2EFDA"/>
            <w:noWrap/>
            <w:vAlign w:val="bottom"/>
            <w:hideMark/>
          </w:tcPr>
          <w:p w14:paraId="139E514C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4,16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E2EFDA" w:fill="E2EFDA"/>
            <w:noWrap/>
            <w:vAlign w:val="bottom"/>
            <w:hideMark/>
          </w:tcPr>
          <w:p w14:paraId="3BA19E89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,23,25,27</w:t>
            </w:r>
          </w:p>
        </w:tc>
      </w:tr>
      <w:tr w:rsidR="00D05699" w:rsidRPr="00D05699" w14:paraId="60DC8737" w14:textId="77777777" w:rsidTr="00D05699">
        <w:trPr>
          <w:trHeight w:val="320"/>
        </w:trPr>
        <w:tc>
          <w:tcPr>
            <w:tcW w:w="2910" w:type="dxa"/>
            <w:tcBorders>
              <w:top w:val="single" w:sz="4" w:space="0" w:color="A9D08E"/>
              <w:left w:val="single" w:sz="4" w:space="0" w:color="A9D08E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6FAB838C" w14:textId="77777777" w:rsidR="00D05699" w:rsidRPr="00D05699" w:rsidRDefault="00D05699" w:rsidP="00D05699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ideo S5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nil"/>
            </w:tcBorders>
            <w:shd w:val="clear" w:color="auto" w:fill="auto"/>
            <w:noWrap/>
            <w:vAlign w:val="bottom"/>
            <w:hideMark/>
          </w:tcPr>
          <w:p w14:paraId="21E2979C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,18,19</w:t>
            </w:r>
          </w:p>
        </w:tc>
        <w:tc>
          <w:tcPr>
            <w:tcW w:w="2125" w:type="dxa"/>
            <w:tcBorders>
              <w:top w:val="single" w:sz="4" w:space="0" w:color="A9D08E"/>
              <w:left w:val="nil"/>
              <w:bottom w:val="single" w:sz="4" w:space="0" w:color="A9D08E"/>
              <w:right w:val="single" w:sz="4" w:space="0" w:color="A9D08E"/>
            </w:tcBorders>
            <w:shd w:val="clear" w:color="auto" w:fill="auto"/>
            <w:noWrap/>
            <w:vAlign w:val="bottom"/>
            <w:hideMark/>
          </w:tcPr>
          <w:p w14:paraId="0CDEF7FE" w14:textId="77777777" w:rsidR="00D05699" w:rsidRPr="00D05699" w:rsidRDefault="00D05699" w:rsidP="00D05699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05699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,27</w:t>
            </w:r>
          </w:p>
        </w:tc>
      </w:tr>
    </w:tbl>
    <w:p w14:paraId="31913BF5" w14:textId="77777777" w:rsidR="00000000" w:rsidRDefault="00000000"/>
    <w:sectPr w:rsidR="00725B37" w:rsidSect="00D056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699"/>
    <w:rsid w:val="001E39E7"/>
    <w:rsid w:val="0051722B"/>
    <w:rsid w:val="00731605"/>
    <w:rsid w:val="00D05699"/>
    <w:rsid w:val="00D3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5BF336"/>
  <w15:chartTrackingRefBased/>
  <w15:docId w15:val="{A243D774-2C47-9D49-887C-AD02F9E91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26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7</Words>
  <Characters>4368</Characters>
  <Application>Microsoft Office Word</Application>
  <DocSecurity>0</DocSecurity>
  <Lines>66</Lines>
  <Paragraphs>13</Paragraphs>
  <ScaleCrop>false</ScaleCrop>
  <Company/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Jackson</dc:creator>
  <cp:keywords/>
  <dc:description/>
  <cp:lastModifiedBy>Jonathan Jackson</cp:lastModifiedBy>
  <cp:revision>1</cp:revision>
  <dcterms:created xsi:type="dcterms:W3CDTF">2023-11-06T22:30:00Z</dcterms:created>
  <dcterms:modified xsi:type="dcterms:W3CDTF">2023-11-06T22:31:00Z</dcterms:modified>
</cp:coreProperties>
</file>